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391"/>
        <w:tblOverlap w:val="never"/>
        <w:tblW w:w="821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292"/>
        <w:gridCol w:w="1984"/>
        <w:gridCol w:w="1843"/>
        <w:gridCol w:w="982"/>
        <w:gridCol w:w="861"/>
      </w:tblGrid>
      <w:tr w:rsidR="001F3FEB" w:rsidRPr="001F3FEB" w14:paraId="12EB7301" w14:textId="77777777" w:rsidTr="00D2467D">
        <w:trPr>
          <w:trHeight w:val="825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B749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>Spot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4D75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>Incidenc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6029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>Control</w:t>
            </w:r>
          </w:p>
          <w:p w14:paraId="64BD461F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 xml:space="preserve">volume (ppm) </w:t>
            </w:r>
          </w:p>
          <w:p w14:paraId="4C37FE2F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>(mean ± S.D.)</w:t>
            </w:r>
            <w:r w:rsidRPr="001F3FEB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F32A2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>PEE</w:t>
            </w:r>
          </w:p>
          <w:p w14:paraId="16E6375D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 xml:space="preserve">volume (ppm) </w:t>
            </w:r>
          </w:p>
          <w:p w14:paraId="18E69B5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>(mean ± S.D.)</w:t>
            </w:r>
            <w:r w:rsidRPr="001F3FEB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2270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i/>
                <w:iCs/>
                <w:szCs w:val="24"/>
              </w:rPr>
              <w:t>P-</w:t>
            </w: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>value</w:t>
            </w:r>
          </w:p>
        </w:tc>
        <w:tc>
          <w:tcPr>
            <w:tcW w:w="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124B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b/>
                <w:szCs w:val="24"/>
              </w:rPr>
              <w:t xml:space="preserve">Fold </w:t>
            </w:r>
          </w:p>
        </w:tc>
      </w:tr>
      <w:tr w:rsidR="001F3FEB" w:rsidRPr="001F3FEB" w14:paraId="660CF551" w14:textId="77777777" w:rsidTr="00D2467D">
        <w:trPr>
          <w:trHeight w:val="460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7A901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B7BA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4A6D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2.14±4.06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15DC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33.14±10.81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73C5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036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28D21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2.73</w:t>
            </w:r>
          </w:p>
        </w:tc>
      </w:tr>
      <w:tr w:rsidR="001F3FEB" w:rsidRPr="001F3FEB" w14:paraId="69D22BDD" w14:textId="77777777" w:rsidTr="00D2467D">
        <w:trPr>
          <w:trHeight w:val="240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C057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A3BF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B19C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8.82±11.85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8666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66.88±32.4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D03A2" w14:textId="77777777" w:rsidR="001F3FEB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0.0056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160FA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7.58</w:t>
            </w:r>
          </w:p>
        </w:tc>
      </w:tr>
      <w:tr w:rsidR="001F3FEB" w:rsidRPr="001F3FEB" w14:paraId="06C71732" w14:textId="77777777" w:rsidTr="00D2467D">
        <w:trPr>
          <w:trHeight w:val="350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99D5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3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60D91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6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329E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.26±0.77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C300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2.25±0.63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C6374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3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6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00ED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1.78</w:t>
            </w:r>
          </w:p>
        </w:tc>
      </w:tr>
      <w:tr w:rsidR="001F3FEB" w:rsidRPr="001F3FEB" w14:paraId="0008F1BB" w14:textId="77777777" w:rsidTr="00D2467D">
        <w:trPr>
          <w:trHeight w:val="318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183A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4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450C4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6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B6AC3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.57±3.65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B8279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71.48±56.97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9284F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8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2C3C1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12.84</w:t>
            </w:r>
          </w:p>
        </w:tc>
      </w:tr>
      <w:tr w:rsidR="001F3FEB" w:rsidRPr="001F3FEB" w14:paraId="04DD3872" w14:textId="77777777" w:rsidTr="00D2467D">
        <w:trPr>
          <w:trHeight w:val="413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2E441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6DFD3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6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5956A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33.23±36.8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1F5C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70.1±97.17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E86D8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1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8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B7E51D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5.12</w:t>
            </w:r>
          </w:p>
        </w:tc>
      </w:tr>
      <w:tr w:rsidR="001F3FEB" w:rsidRPr="001F3FEB" w14:paraId="1FB0C737" w14:textId="77777777" w:rsidTr="00D2467D">
        <w:trPr>
          <w:trHeight w:val="382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B15A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6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A6FE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3A84A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23.52±17.28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C01A3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93.34±34.0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7B37D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09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DA431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3.97</w:t>
            </w:r>
          </w:p>
        </w:tc>
      </w:tr>
      <w:tr w:rsidR="001F3FEB" w:rsidRPr="001F3FEB" w14:paraId="42037F86" w14:textId="77777777" w:rsidTr="00D2467D">
        <w:trPr>
          <w:trHeight w:val="350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7538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7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C7E5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7CC0F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28.16±21.3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C506A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81.62±34.5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5BABC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03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9C26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2.9</w:t>
            </w:r>
          </w:p>
        </w:tc>
      </w:tr>
      <w:tr w:rsidR="001F3FEB" w:rsidRPr="001F3FEB" w14:paraId="55C80A63" w14:textId="77777777" w:rsidTr="00D2467D">
        <w:trPr>
          <w:trHeight w:val="303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0019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8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8A88A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6649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0.5±11.46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DC002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71.48±25.07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BF94D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1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9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97BA0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6.81</w:t>
            </w:r>
          </w:p>
        </w:tc>
      </w:tr>
      <w:tr w:rsidR="001F3FEB" w:rsidRPr="001F3FEB" w14:paraId="3C4587D9" w14:textId="77777777" w:rsidTr="00D2467D">
        <w:trPr>
          <w:trHeight w:val="272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3571F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9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23454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E3BEF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840.77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DE2E4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2.10±0.47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61EF7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011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ED74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2.51</w:t>
            </w:r>
          </w:p>
        </w:tc>
      </w:tr>
      <w:tr w:rsidR="001F3FEB" w:rsidRPr="001F3FEB" w14:paraId="5B0861EB" w14:textId="77777777" w:rsidTr="00D2467D">
        <w:trPr>
          <w:trHeight w:val="382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96D7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0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A569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7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7995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0.5±7.45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2A64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66.92±47.1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2AFF0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1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4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46D7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6.31</w:t>
            </w:r>
          </w:p>
        </w:tc>
      </w:tr>
      <w:tr w:rsidR="001F3FEB" w:rsidRPr="001F3FEB" w14:paraId="00403DF7" w14:textId="77777777" w:rsidTr="00D2467D">
        <w:trPr>
          <w:trHeight w:val="335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15F97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1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D214A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2CA0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31.37±37.7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E616F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96.57±149.01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CE42C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3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A47C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6.27</w:t>
            </w:r>
          </w:p>
        </w:tc>
      </w:tr>
      <w:tr w:rsidR="001F3FEB" w:rsidRPr="001F3FEB" w14:paraId="271F11F8" w14:textId="77777777" w:rsidTr="00D2467D">
        <w:trPr>
          <w:trHeight w:val="318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5E7B3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2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6960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522F1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.26±4.4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A401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37.64±16.79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9445F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21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0F7C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7.17</w:t>
            </w:r>
          </w:p>
        </w:tc>
      </w:tr>
      <w:tr w:rsidR="001F3FEB" w:rsidRPr="001F3FEB" w14:paraId="7E81F11B" w14:textId="77777777" w:rsidTr="00D2467D">
        <w:trPr>
          <w:trHeight w:val="272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12E2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3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4B74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81DA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9.24±22.68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630A2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00.04±69.4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4B40E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3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9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C6B02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5.2</w:t>
            </w:r>
          </w:p>
        </w:tc>
      </w:tr>
      <w:tr w:rsidR="001F3FEB" w:rsidRPr="001F3FEB" w14:paraId="18813C34" w14:textId="77777777" w:rsidTr="00D2467D">
        <w:trPr>
          <w:trHeight w:val="229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BA0A7" w14:textId="77777777" w:rsidR="001F3FEB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14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F0CA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4F7F3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78.6±32.20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8EF3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251.06±60.38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E8EFC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00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0509B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3.2</w:t>
            </w:r>
          </w:p>
        </w:tc>
      </w:tr>
      <w:tr w:rsidR="001F3FEB" w:rsidRPr="001F3FEB" w14:paraId="7E57B2D6" w14:textId="77777777" w:rsidTr="00D2467D">
        <w:trPr>
          <w:trHeight w:val="222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F4DF7" w14:textId="77777777" w:rsidR="001F3FEB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15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EC39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3316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29.12±21.88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C292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14.7±70.4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43926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3</w:t>
            </w:r>
            <w:r w:rsidR="00D2467D"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16189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3.94</w:t>
            </w:r>
          </w:p>
        </w:tc>
      </w:tr>
      <w:tr w:rsidR="001F3FEB" w:rsidRPr="001F3FEB" w14:paraId="359AB584" w14:textId="77777777" w:rsidTr="00D2467D">
        <w:trPr>
          <w:trHeight w:val="228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4B56E" w14:textId="77777777" w:rsidR="001F3FEB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16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0EFD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DCB65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6.26±12.18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0B5B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76.64±47.61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6EC2A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25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EEF2F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4.71</w:t>
            </w:r>
          </w:p>
        </w:tc>
      </w:tr>
      <w:tr w:rsidR="001F3FEB" w:rsidRPr="001F3FEB" w14:paraId="0B6CDC24" w14:textId="77777777" w:rsidTr="00D2467D">
        <w:trPr>
          <w:trHeight w:val="220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261D2" w14:textId="77777777" w:rsidR="001F3FEB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17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F791A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59CA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9.34±7.1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8AEEE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61.06±29.3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BB3A1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05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71928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6.54</w:t>
            </w:r>
          </w:p>
        </w:tc>
      </w:tr>
      <w:tr w:rsidR="00D2467D" w:rsidRPr="001F3FEB" w14:paraId="5D8A9AE2" w14:textId="77777777" w:rsidTr="00D2467D">
        <w:trPr>
          <w:trHeight w:val="220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604ED" w14:textId="77777777" w:rsidR="00D2467D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8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37EC9D" w14:textId="77777777" w:rsidR="00D2467D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D07D2" w14:textId="77777777" w:rsidR="00D2467D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.6</w:t>
            </w:r>
            <w:r w:rsidRPr="001F3FEB">
              <w:rPr>
                <w:rFonts w:ascii="Times New Roman" w:eastAsia="標楷體" w:hAnsi="Times New Roman" w:cs="Times New Roman"/>
                <w:szCs w:val="24"/>
              </w:rPr>
              <w:t>±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.6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1D364" w14:textId="77777777" w:rsidR="00D2467D" w:rsidRPr="001F3FEB" w:rsidRDefault="00D2467D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.52</w:t>
            </w:r>
            <w:r w:rsidRPr="001F3FEB">
              <w:rPr>
                <w:rFonts w:ascii="Times New Roman" w:eastAsia="標楷體" w:hAnsi="Times New Roman" w:cs="Times New Roman"/>
                <w:szCs w:val="24"/>
              </w:rPr>
              <w:t>±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.46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375D79" w14:textId="77777777" w:rsidR="00D2467D" w:rsidRPr="001F3FEB" w:rsidRDefault="00D2467D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027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09C300" w14:textId="77777777" w:rsidR="00D2467D" w:rsidRPr="001F3FEB" w:rsidRDefault="0056126C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.57</w:t>
            </w:r>
          </w:p>
        </w:tc>
      </w:tr>
      <w:tr w:rsidR="001F3FEB" w:rsidRPr="001F3FEB" w14:paraId="44721D93" w14:textId="77777777" w:rsidTr="00D2467D">
        <w:trPr>
          <w:trHeight w:val="262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4BFA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9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9EEB9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7DC64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59.26±236.0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EB01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601.12±572.72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6FC76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055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00FF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sym w:font="Symbol" w:char="F02B"/>
            </w:r>
            <w:r w:rsidRPr="001F3FEB">
              <w:rPr>
                <w:rFonts w:ascii="Times New Roman" w:eastAsia="標楷體" w:hAnsi="Times New Roman" w:cs="Times New Roman" w:hint="eastAsia"/>
                <w:szCs w:val="24"/>
              </w:rPr>
              <w:t>2.86</w:t>
            </w:r>
          </w:p>
        </w:tc>
      </w:tr>
      <w:tr w:rsidR="001F3FEB" w:rsidRPr="001F3FEB" w14:paraId="51A6B4BC" w14:textId="77777777" w:rsidTr="00D2467D">
        <w:trPr>
          <w:trHeight w:val="148"/>
        </w:trPr>
        <w:tc>
          <w:tcPr>
            <w:tcW w:w="12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560E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A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24E5C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5/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50939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1.71±0.4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F9576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88±0.67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5D432" w14:textId="77777777" w:rsidR="001F3FEB" w:rsidRPr="001F3FEB" w:rsidRDefault="001F3FEB" w:rsidP="00D2467D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0.046</w:t>
            </w:r>
          </w:p>
        </w:tc>
        <w:tc>
          <w:tcPr>
            <w:tcW w:w="86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A2D40" w14:textId="77777777" w:rsidR="001F3FEB" w:rsidRPr="001F3FEB" w:rsidRDefault="001F3FEB" w:rsidP="001F3FE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F3FEB">
              <w:rPr>
                <w:rFonts w:ascii="Times New Roman" w:eastAsia="標楷體" w:hAnsi="Times New Roman" w:cs="Times New Roman"/>
                <w:szCs w:val="24"/>
              </w:rPr>
              <w:t>–1.93</w:t>
            </w:r>
          </w:p>
        </w:tc>
      </w:tr>
    </w:tbl>
    <w:p w14:paraId="03706AE4" w14:textId="44A06177" w:rsidR="001F3FEB" w:rsidRPr="001F3FEB" w:rsidRDefault="001F3FEB" w:rsidP="001F3FEB">
      <w:pPr>
        <w:autoSpaceDE w:val="0"/>
        <w:autoSpaceDN w:val="0"/>
        <w:adjustRightInd w:val="0"/>
        <w:jc w:val="center"/>
        <w:rPr>
          <w:rFonts w:ascii="Times New Roman" w:eastAsia="新細明體" w:hAnsi="Times New Roman" w:cs="Times New Roman"/>
          <w:kern w:val="0"/>
          <w:szCs w:val="24"/>
        </w:rPr>
      </w:pPr>
      <w:bookmarkStart w:id="0" w:name="_GoBack"/>
      <w:bookmarkEnd w:id="0"/>
      <w:r w:rsidRPr="001F3FEB">
        <w:rPr>
          <w:rFonts w:ascii="Times New Roman" w:eastAsia="新細明體" w:hAnsi="Times New Roman" w:cs="Times New Roman" w:hint="eastAsia"/>
          <w:b/>
          <w:kern w:val="0"/>
          <w:szCs w:val="24"/>
        </w:rPr>
        <w:t>Table S</w:t>
      </w:r>
      <w:r>
        <w:rPr>
          <w:rFonts w:ascii="Times New Roman" w:eastAsia="新細明體" w:hAnsi="Times New Roman" w:cs="Times New Roman"/>
          <w:b/>
          <w:kern w:val="0"/>
          <w:szCs w:val="24"/>
        </w:rPr>
        <w:t>1</w:t>
      </w:r>
      <w:r w:rsidRPr="001F3FEB">
        <w:rPr>
          <w:rFonts w:ascii="Times New Roman" w:eastAsia="新細明體" w:hAnsi="Times New Roman" w:cs="Times New Roman" w:hint="eastAsia"/>
          <w:b/>
          <w:kern w:val="0"/>
          <w:szCs w:val="24"/>
        </w:rPr>
        <w:t>.</w:t>
      </w:r>
      <w:r w:rsidRPr="001F3FEB">
        <w:rPr>
          <w:rFonts w:ascii="Times New Roman" w:eastAsia="新細明體" w:hAnsi="Times New Roman" w:cs="Times New Roman" w:hint="eastAsia"/>
          <w:kern w:val="0"/>
          <w:szCs w:val="24"/>
        </w:rPr>
        <w:t xml:space="preserve"> Differentially expressed </w:t>
      </w:r>
      <w:r w:rsidR="00F629B7">
        <w:rPr>
          <w:rFonts w:ascii="Times New Roman" w:eastAsia="新細明體" w:hAnsi="Times New Roman" w:cs="Times New Roman"/>
          <w:kern w:val="0"/>
          <w:szCs w:val="24"/>
        </w:rPr>
        <w:t xml:space="preserve">proteins </w:t>
      </w:r>
      <w:r w:rsidRPr="001F3FEB">
        <w:rPr>
          <w:rFonts w:ascii="Times New Roman" w:eastAsia="新細明體" w:hAnsi="Times New Roman" w:cs="Times New Roman" w:hint="eastAsia"/>
          <w:kern w:val="0"/>
          <w:szCs w:val="24"/>
        </w:rPr>
        <w:t xml:space="preserve">in </w:t>
      </w:r>
      <w:r w:rsidR="00F629B7">
        <w:rPr>
          <w:rFonts w:ascii="Times New Roman" w:eastAsia="新細明體" w:hAnsi="Times New Roman" w:cs="Times New Roman"/>
          <w:kern w:val="0"/>
          <w:szCs w:val="24"/>
        </w:rPr>
        <w:t>PEE</w:t>
      </w:r>
      <w:r w:rsidRPr="001F3FEB">
        <w:rPr>
          <w:rFonts w:ascii="Times New Roman" w:eastAsia="新細明體" w:hAnsi="Times New Roman" w:cs="Times New Roman" w:hint="eastAsia"/>
          <w:kern w:val="0"/>
          <w:szCs w:val="24"/>
        </w:rPr>
        <w:t>-treated</w:t>
      </w:r>
      <w:r w:rsidR="00F629B7">
        <w:rPr>
          <w:rFonts w:ascii="Times New Roman" w:eastAsia="新細明體" w:hAnsi="Times New Roman" w:cs="Times New Roman"/>
          <w:kern w:val="0"/>
          <w:szCs w:val="24"/>
        </w:rPr>
        <w:t xml:space="preserve"> T24</w:t>
      </w:r>
      <w:r w:rsidRPr="001F3FEB">
        <w:rPr>
          <w:rFonts w:ascii="Times New Roman" w:eastAsia="新細明體" w:hAnsi="Times New Roman" w:cs="Times New Roman" w:hint="eastAsia"/>
          <w:kern w:val="0"/>
          <w:szCs w:val="24"/>
        </w:rPr>
        <w:t xml:space="preserve"> cells</w:t>
      </w:r>
    </w:p>
    <w:p w14:paraId="0AC15119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3550DC43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A1EC84F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9F773F7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528888B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F0B3715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C4CDA66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B63569F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CFEC3E3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4ADC929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A0B00BD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3281A25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347FBBDC" w14:textId="77777777" w:rsidR="001F3FEB" w:rsidRPr="00916276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356A62A" w14:textId="77777777" w:rsidR="001F3FEB" w:rsidRPr="00916276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E316F6D" w14:textId="77777777" w:rsidR="001F3FEB" w:rsidRPr="00916276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98C7E17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DCE1BDB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70FA927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ED91C1A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A17F09B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13763803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394F8C6E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3BCB1A6C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9C17F7E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F44F1F2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3029D6A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65DD6CD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9067AE0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8A4955A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3D027D74" w14:textId="77777777" w:rsidR="001F3FEB" w:rsidRPr="001F3FEB" w:rsidRDefault="001F3FE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393AA3A" w14:textId="77777777" w:rsidR="001F3FEB" w:rsidRPr="001F3FEB" w:rsidRDefault="001F3FEB" w:rsidP="001F3FEB">
      <w:pPr>
        <w:adjustRightInd w:val="0"/>
        <w:snapToGrid w:val="0"/>
        <w:spacing w:line="240" w:lineRule="atLeast"/>
        <w:ind w:leftChars="300" w:left="720" w:rightChars="283" w:right="679"/>
        <w:rPr>
          <w:rFonts w:ascii="Times New Roman" w:eastAsia="新細明體" w:hAnsi="Times New Roman" w:cs="Times New Roman"/>
          <w:szCs w:val="24"/>
        </w:rPr>
      </w:pPr>
      <w:r w:rsidRPr="001F3FEB">
        <w:rPr>
          <w:rFonts w:ascii="Times New Roman" w:eastAsia="新細明體" w:hAnsi="Times New Roman" w:cs="Times New Roman"/>
          <w:szCs w:val="24"/>
          <w:vertAlign w:val="superscript"/>
        </w:rPr>
        <w:t xml:space="preserve">a </w:t>
      </w:r>
      <w:r w:rsidRPr="001F3FEB">
        <w:rPr>
          <w:rFonts w:ascii="Times New Roman" w:eastAsia="新細明體" w:hAnsi="Times New Roman" w:cs="Times New Roman"/>
          <w:szCs w:val="24"/>
        </w:rPr>
        <w:t xml:space="preserve">S.D. : standard deviation. </w:t>
      </w:r>
      <w:r w:rsidRPr="001F3FEB">
        <w:rPr>
          <w:rFonts w:ascii="Times New Roman" w:eastAsia="新細明體" w:hAnsi="Times New Roman" w:cs="Times New Roman" w:hint="eastAsia"/>
          <w:szCs w:val="24"/>
        </w:rPr>
        <w:t>The</w:t>
      </w:r>
      <w:r w:rsidRPr="001F3FEB">
        <w:rPr>
          <w:rFonts w:ascii="Times New Roman" w:eastAsia="新細明體" w:hAnsi="Times New Roman" w:cs="Times New Roman"/>
          <w:szCs w:val="24"/>
        </w:rPr>
        <w:t xml:space="preserve"> tot</w:t>
      </w:r>
      <w:r w:rsidRPr="001F3FEB">
        <w:rPr>
          <w:rFonts w:ascii="Times New Roman" w:eastAsia="新細明體" w:hAnsi="Times New Roman" w:cs="Times New Roman" w:hint="eastAsia"/>
          <w:szCs w:val="24"/>
        </w:rPr>
        <w:t>al normalized volume was evaluated by the intensity of each spot divided by the sum of intensities of all spots in the gel.</w:t>
      </w:r>
    </w:p>
    <w:p w14:paraId="58BA8295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063066A0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09DDA919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17ACD490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5C635FCB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6B5ED386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2FE5A149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17692CB0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38E41422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20E53F09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15AFF837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1AD21573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088D8A7D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3906893E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4ACBF354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0D42B543" w14:textId="77777777" w:rsidR="00DC5AC4" w:rsidRDefault="00DC5AC4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2C3E09D1" w14:textId="3F80A0AA" w:rsidR="001F3FEB" w:rsidRPr="001F3FEB" w:rsidRDefault="00387F5B" w:rsidP="001F3FE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  <w:r w:rsidRPr="001F3FEB">
        <w:rPr>
          <w:rFonts w:ascii="Times New Roman" w:eastAsia="新細明體" w:hAnsi="Times New Roman" w:cs="Times New Roman" w:hint="eastAsia"/>
          <w:b/>
          <w:kern w:val="0"/>
          <w:szCs w:val="24"/>
        </w:rPr>
        <w:lastRenderedPageBreak/>
        <w:t>Table S</w:t>
      </w:r>
      <w:r>
        <w:rPr>
          <w:rFonts w:ascii="Times New Roman" w:eastAsia="新細明體" w:hAnsi="Times New Roman" w:cs="Times New Roman"/>
          <w:b/>
          <w:kern w:val="0"/>
          <w:szCs w:val="24"/>
        </w:rPr>
        <w:t>2</w:t>
      </w:r>
      <w:r w:rsidRPr="001F3FEB">
        <w:rPr>
          <w:rFonts w:ascii="Times New Roman" w:eastAsia="新細明體" w:hAnsi="Times New Roman" w:cs="Times New Roman" w:hint="eastAsia"/>
          <w:b/>
          <w:kern w:val="0"/>
          <w:szCs w:val="24"/>
        </w:rPr>
        <w:t>.</w:t>
      </w:r>
      <w:r w:rsidRPr="00F629B7">
        <w:rPr>
          <w:rFonts w:ascii="Times New Roman" w:eastAsia="新細明體" w:hAnsi="Times New Roman" w:cs="Times New Roman"/>
          <w:kern w:val="0"/>
          <w:szCs w:val="24"/>
        </w:rPr>
        <w:t>The detail mass spectrometry data of matched peptides</w:t>
      </w:r>
    </w:p>
    <w:tbl>
      <w:tblPr>
        <w:tblStyle w:val="a8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2249"/>
        <w:gridCol w:w="1153"/>
        <w:gridCol w:w="5626"/>
      </w:tblGrid>
      <w:tr w:rsidR="001F3FEB" w:rsidRPr="001F3FEB" w14:paraId="203CF4AE" w14:textId="77777777" w:rsidTr="003A5C24">
        <w:tc>
          <w:tcPr>
            <w:tcW w:w="694" w:type="dxa"/>
            <w:vAlign w:val="center"/>
          </w:tcPr>
          <w:p w14:paraId="630B5E7B" w14:textId="77777777" w:rsidR="001F3FEB" w:rsidRPr="001F3FEB" w:rsidRDefault="001F3FEB" w:rsidP="00D65C07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F3FEB">
              <w:rPr>
                <w:rFonts w:ascii="Times New Roman" w:hAnsi="Times New Roman" w:cs="Times New Roman"/>
                <w:szCs w:val="24"/>
              </w:rPr>
              <w:t xml:space="preserve">Spot </w:t>
            </w:r>
          </w:p>
        </w:tc>
        <w:tc>
          <w:tcPr>
            <w:tcW w:w="2249" w:type="dxa"/>
            <w:vAlign w:val="center"/>
          </w:tcPr>
          <w:p w14:paraId="4634806E" w14:textId="77777777" w:rsidR="001F3FEB" w:rsidRPr="001F3FEB" w:rsidRDefault="001F3FEB" w:rsidP="001F3FE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F3FEB">
              <w:rPr>
                <w:rFonts w:ascii="Times New Roman" w:hAnsi="Times New Roman" w:cs="Times New Roman"/>
                <w:szCs w:val="24"/>
              </w:rPr>
              <w:t>Protein I.D.</w:t>
            </w:r>
          </w:p>
        </w:tc>
        <w:tc>
          <w:tcPr>
            <w:tcW w:w="1153" w:type="dxa"/>
            <w:vAlign w:val="center"/>
          </w:tcPr>
          <w:p w14:paraId="672FDD71" w14:textId="77777777" w:rsidR="001F3FEB" w:rsidRPr="001F3FEB" w:rsidRDefault="001F3FEB" w:rsidP="001F3FE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F3FEB">
              <w:rPr>
                <w:rFonts w:ascii="Times New Roman" w:hAnsi="Times New Roman" w:cs="Times New Roman"/>
                <w:szCs w:val="24"/>
              </w:rPr>
              <w:t>M</w:t>
            </w:r>
            <w:r w:rsidR="003A5C24">
              <w:rPr>
                <w:rFonts w:ascii="Times New Roman" w:hAnsi="Times New Roman" w:cs="Times New Roman"/>
                <w:szCs w:val="24"/>
              </w:rPr>
              <w:t>atched</w:t>
            </w:r>
            <w:r w:rsidR="00AB6F10" w:rsidRPr="00AB6F1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1F3FEB">
              <w:rPr>
                <w:rFonts w:ascii="Times New Roman" w:hAnsi="Times New Roman" w:cs="Times New Roman"/>
                <w:szCs w:val="24"/>
              </w:rPr>
              <w:t xml:space="preserve"> peptide number</w:t>
            </w:r>
          </w:p>
        </w:tc>
        <w:tc>
          <w:tcPr>
            <w:tcW w:w="5626" w:type="dxa"/>
            <w:vAlign w:val="center"/>
          </w:tcPr>
          <w:p w14:paraId="324F1DF4" w14:textId="77777777" w:rsidR="001F3FEB" w:rsidRPr="001F3FEB" w:rsidRDefault="001F3FEB" w:rsidP="001F3FE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1F3FEB">
              <w:rPr>
                <w:rFonts w:ascii="Times New Roman" w:hAnsi="Times New Roman" w:cs="Times New Roman"/>
                <w:szCs w:val="24"/>
              </w:rPr>
              <w:t>Sequence</w:t>
            </w:r>
            <w:r w:rsidR="00027BEC" w:rsidRPr="00027BEC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916276" w:rsidRPr="00C01A3A" w14:paraId="46DD6E8C" w14:textId="77777777" w:rsidTr="003A5C24">
        <w:tc>
          <w:tcPr>
            <w:tcW w:w="694" w:type="dxa"/>
            <w:vAlign w:val="center"/>
          </w:tcPr>
          <w:p w14:paraId="5D838549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2249" w:type="dxa"/>
            <w:vAlign w:val="center"/>
          </w:tcPr>
          <w:p w14:paraId="199D25B4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ubiquilin 1 (UBQLN1)</w:t>
            </w:r>
          </w:p>
        </w:tc>
        <w:tc>
          <w:tcPr>
            <w:tcW w:w="1153" w:type="dxa"/>
            <w:vAlign w:val="center"/>
          </w:tcPr>
          <w:p w14:paraId="3CBC183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626" w:type="dxa"/>
          </w:tcPr>
          <w:p w14:paraId="16FB090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ANLQALIATGGDINAAIER ( 2,6.42,0.68,1)</w:t>
            </w:r>
          </w:p>
          <w:p w14:paraId="3795E06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FQQQLEQLSAMGFLNR (2,6.37,0.57,1)</w:t>
            </w:r>
          </w:p>
          <w:p w14:paraId="0BCDC1B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LSNLESIPGGYNALR (2,5.61,0.57,1)</w:t>
            </w:r>
          </w:p>
          <w:p w14:paraId="6F8DEA4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PEISHMLNNPDIMR (2,5.23,0.59,1)</w:t>
            </w:r>
          </w:p>
          <w:p w14:paraId="3261098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 w:val="22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 w:val="22"/>
              </w:rPr>
              <w:t>QQLPTFLQQMQNPDTLSAMSNPR (2,5.20,0.61,1)</w:t>
            </w:r>
          </w:p>
          <w:p w14:paraId="4FB8076A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LIMANPQMQQLIQR (2,4.98,0.55,1)</w:t>
            </w:r>
          </w:p>
          <w:p w14:paraId="6201594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HTDQLVLIFAGK (2,4.41,0.53,1)</w:t>
            </w:r>
          </w:p>
          <w:p w14:paraId="68C9F41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KEEFAVPENSSVQQFK (2,3.46,0.54,1)</w:t>
            </w:r>
          </w:p>
          <w:p w14:paraId="26A622A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PAMMQEMMR (2,3.38,0.59,1)</w:t>
            </w:r>
          </w:p>
          <w:p w14:paraId="4E8B08C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TLELAR (2,1.17,0.09,27)</w:t>
            </w:r>
          </w:p>
        </w:tc>
      </w:tr>
      <w:tr w:rsidR="00916276" w:rsidRPr="00C01A3A" w14:paraId="743A86EC" w14:textId="77777777" w:rsidTr="003A5C24">
        <w:tc>
          <w:tcPr>
            <w:tcW w:w="694" w:type="dxa"/>
            <w:vAlign w:val="center"/>
          </w:tcPr>
          <w:p w14:paraId="37E6D50A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2249" w:type="dxa"/>
            <w:vAlign w:val="center"/>
          </w:tcPr>
          <w:p w14:paraId="2D87B4DB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DNA polymerase ε subunit 3 (POLE3)</w:t>
            </w:r>
          </w:p>
        </w:tc>
        <w:tc>
          <w:tcPr>
            <w:tcW w:w="1153" w:type="dxa"/>
            <w:vAlign w:val="center"/>
          </w:tcPr>
          <w:p w14:paraId="4A31EF54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626" w:type="dxa"/>
          </w:tcPr>
          <w:p w14:paraId="78B7451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LNASDVLSAMEEMEFQR (2,4.8,0.65,1)</w:t>
            </w:r>
          </w:p>
          <w:p w14:paraId="29E1E8C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IKEALPDGVNISK (2,4.52,0.51,1)</w:t>
            </w:r>
          </w:p>
          <w:p w14:paraId="5AAB21E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IKEALPDGVNISKEAR (2,3.27,0.43,1)</w:t>
            </w:r>
          </w:p>
          <w:p w14:paraId="723FB8E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ALPDGVNISKEAR (2,2.53,0.49,1)</w:t>
            </w:r>
          </w:p>
          <w:p w14:paraId="11A5AC5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ALPDGVNISK (2,2.30,0.38,2)</w:t>
            </w:r>
          </w:p>
          <w:p w14:paraId="1BD2776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FVTPLKEALEAYR (2,2.18,0.24,1)</w:t>
            </w:r>
          </w:p>
        </w:tc>
      </w:tr>
      <w:tr w:rsidR="00916276" w:rsidRPr="00C01A3A" w14:paraId="70306FA0" w14:textId="77777777" w:rsidTr="003A5C24">
        <w:tc>
          <w:tcPr>
            <w:tcW w:w="694" w:type="dxa"/>
            <w:vAlign w:val="center"/>
          </w:tcPr>
          <w:p w14:paraId="0456FEE7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3</w:t>
            </w:r>
          </w:p>
        </w:tc>
        <w:tc>
          <w:tcPr>
            <w:tcW w:w="2249" w:type="dxa"/>
            <w:vAlign w:val="center"/>
          </w:tcPr>
          <w:p w14:paraId="187D9E71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eukaryotic translation initiation factor 5A (eIF5A)</w:t>
            </w:r>
          </w:p>
        </w:tc>
        <w:tc>
          <w:tcPr>
            <w:tcW w:w="1153" w:type="dxa"/>
            <w:vAlign w:val="center"/>
          </w:tcPr>
          <w:p w14:paraId="26340335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26" w:type="dxa"/>
          </w:tcPr>
          <w:p w14:paraId="346BDDE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DFQLIGIQDGYLSLLQDSGEVR (2,5.39,0.65,1)</w:t>
            </w:r>
          </w:p>
          <w:p w14:paraId="292C8BA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HLVGIDIFTGK (2,3.14,0.60,1)</w:t>
            </w:r>
          </w:p>
          <w:p w14:paraId="2CF59FD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DLRLPEGDLGK (2,2.46,0.29,1)</w:t>
            </w:r>
          </w:p>
          <w:p w14:paraId="6601DAB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VEMSTSK (2,2.01,0.25,4)</w:t>
            </w:r>
          </w:p>
        </w:tc>
      </w:tr>
      <w:tr w:rsidR="00916276" w:rsidRPr="00C01A3A" w14:paraId="7FB05F7F" w14:textId="77777777" w:rsidTr="003A5C24">
        <w:tc>
          <w:tcPr>
            <w:tcW w:w="694" w:type="dxa"/>
            <w:vAlign w:val="center"/>
          </w:tcPr>
          <w:p w14:paraId="0D374277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4</w:t>
            </w:r>
          </w:p>
        </w:tc>
        <w:tc>
          <w:tcPr>
            <w:tcW w:w="2249" w:type="dxa"/>
            <w:vAlign w:val="center"/>
          </w:tcPr>
          <w:p w14:paraId="1BFD9418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tumor protein D54 (TPD52L2)</w:t>
            </w:r>
          </w:p>
        </w:tc>
        <w:tc>
          <w:tcPr>
            <w:tcW w:w="1153" w:type="dxa"/>
            <w:vAlign w:val="center"/>
          </w:tcPr>
          <w:p w14:paraId="6A270D6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626" w:type="dxa"/>
          </w:tcPr>
          <w:p w14:paraId="773AC49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KTQETLSQAGQK (2,4.19,0.51,1)</w:t>
            </w:r>
          </w:p>
          <w:p w14:paraId="2495E02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SAALSTVGSAISR (2,4.16,0.52,1)</w:t>
            </w:r>
          </w:p>
          <w:p w14:paraId="24C60514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WHDVQVSSAYVK (2,4.00,0.50,1)</w:t>
            </w:r>
          </w:p>
          <w:p w14:paraId="5BBD84D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QETLSQAGQK (2,3.61,0.41,1)</w:t>
            </w:r>
          </w:p>
          <w:p w14:paraId="109EFFC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 w:val="22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 w:val="22"/>
              </w:rPr>
              <w:t>VVGDRENGSDNLPSSAGSGDKPLSDPAPF (3,3.58,0.30,1)</w:t>
            </w:r>
          </w:p>
          <w:p w14:paraId="3EC6776A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GLSTLGELK (2,3.13,0.40,1)</w:t>
            </w:r>
          </w:p>
          <w:p w14:paraId="5EDFF15A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VLAAKER (2,2.20,0.11,84)</w:t>
            </w:r>
          </w:p>
          <w:p w14:paraId="503AED5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KLGDMR (2,1.90,0.26,5)</w:t>
            </w:r>
          </w:p>
        </w:tc>
      </w:tr>
      <w:tr w:rsidR="00916276" w:rsidRPr="00C01A3A" w14:paraId="39819B92" w14:textId="77777777" w:rsidTr="003A5C24">
        <w:tc>
          <w:tcPr>
            <w:tcW w:w="694" w:type="dxa"/>
            <w:vAlign w:val="center"/>
          </w:tcPr>
          <w:p w14:paraId="2C4C881E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  <w:tc>
          <w:tcPr>
            <w:tcW w:w="2249" w:type="dxa"/>
            <w:vAlign w:val="center"/>
          </w:tcPr>
          <w:p w14:paraId="0F0EBFD7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phosphohistidine phosphatase 1 (PHPT1)</w:t>
            </w:r>
          </w:p>
        </w:tc>
        <w:tc>
          <w:tcPr>
            <w:tcW w:w="1153" w:type="dxa"/>
            <w:vAlign w:val="center"/>
          </w:tcPr>
          <w:p w14:paraId="43E265E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26" w:type="dxa"/>
          </w:tcPr>
          <w:p w14:paraId="5F6B7394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KYPDYEVTWANDGY (2,4.56,0.54,1)</w:t>
            </w:r>
          </w:p>
          <w:p w14:paraId="383DE4D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GAPAAESKEIVR (2,3.54,0.48,1)</w:t>
            </w:r>
          </w:p>
        </w:tc>
      </w:tr>
      <w:tr w:rsidR="00916276" w:rsidRPr="00C01A3A" w14:paraId="00A917FC" w14:textId="77777777" w:rsidTr="003A5C24">
        <w:tc>
          <w:tcPr>
            <w:tcW w:w="694" w:type="dxa"/>
            <w:vAlign w:val="center"/>
          </w:tcPr>
          <w:p w14:paraId="3C3A0D1A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6</w:t>
            </w:r>
          </w:p>
        </w:tc>
        <w:tc>
          <w:tcPr>
            <w:tcW w:w="2249" w:type="dxa"/>
            <w:vAlign w:val="center"/>
          </w:tcPr>
          <w:p w14:paraId="1A1568DA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proteasome inhibitor subunit 1 (PSMF1/PI31)</w:t>
            </w:r>
          </w:p>
        </w:tc>
        <w:tc>
          <w:tcPr>
            <w:tcW w:w="1153" w:type="dxa"/>
            <w:vAlign w:val="center"/>
          </w:tcPr>
          <w:p w14:paraId="426434D5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626" w:type="dxa"/>
          </w:tcPr>
          <w:p w14:paraId="194BADB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VSGIITPIHEQWEK (2,4.82,0.11,1)</w:t>
            </w:r>
          </w:p>
          <w:p w14:paraId="0754134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LIDPSSGLPNRLPPGAVPPGAR (3,4.70,0.49,1)</w:t>
            </w:r>
          </w:p>
          <w:p w14:paraId="3F73934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YKNSEELR (2,3.24,0.25,1)</w:t>
            </w:r>
          </w:p>
          <w:p w14:paraId="4FE615D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NVSSPHR (2,2.23,0.26,1)</w:t>
            </w:r>
          </w:p>
          <w:p w14:paraId="48E1778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RGGMIVDPLR (2,2.15,0.10,48)</w:t>
            </w:r>
          </w:p>
          <w:p w14:paraId="0CB46C3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GGMIVDPLRSGFPR (2,1.47,0.03,116)</w:t>
            </w:r>
          </w:p>
        </w:tc>
      </w:tr>
      <w:tr w:rsidR="00916276" w:rsidRPr="00C01A3A" w14:paraId="0999FAB8" w14:textId="77777777" w:rsidTr="003A5C24">
        <w:tc>
          <w:tcPr>
            <w:tcW w:w="694" w:type="dxa"/>
            <w:vAlign w:val="center"/>
          </w:tcPr>
          <w:p w14:paraId="7209DE62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7</w:t>
            </w:r>
          </w:p>
        </w:tc>
        <w:tc>
          <w:tcPr>
            <w:tcW w:w="2249" w:type="dxa"/>
            <w:vAlign w:val="center"/>
          </w:tcPr>
          <w:p w14:paraId="7FA54C83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B-cell lymphoma/leukemia 10 (BCL 10)</w:t>
            </w:r>
          </w:p>
        </w:tc>
        <w:tc>
          <w:tcPr>
            <w:tcW w:w="1153" w:type="dxa"/>
            <w:vAlign w:val="center"/>
          </w:tcPr>
          <w:p w14:paraId="03752D2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26" w:type="dxa"/>
          </w:tcPr>
          <w:p w14:paraId="41524334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NSDESNFSEKLR (2,3.66,0.49,1)</w:t>
            </w:r>
          </w:p>
          <w:p w14:paraId="0BE8FC6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QNFLIQK (2,2.53,0.26,1)</w:t>
            </w:r>
          </w:p>
          <w:p w14:paraId="0427E57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TDEVLK (2,1.91,0.13,12)</w:t>
            </w:r>
          </w:p>
        </w:tc>
      </w:tr>
      <w:tr w:rsidR="00916276" w:rsidRPr="00C01A3A" w14:paraId="40EA823C" w14:textId="77777777" w:rsidTr="003A5C24">
        <w:tc>
          <w:tcPr>
            <w:tcW w:w="694" w:type="dxa"/>
            <w:vAlign w:val="center"/>
          </w:tcPr>
          <w:p w14:paraId="73341013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8</w:t>
            </w:r>
          </w:p>
        </w:tc>
        <w:tc>
          <w:tcPr>
            <w:tcW w:w="2249" w:type="dxa"/>
            <w:vAlign w:val="center"/>
          </w:tcPr>
          <w:p w14:paraId="2F59A1B0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dUTPpyrophosphatase (DUT)</w:t>
            </w:r>
          </w:p>
        </w:tc>
        <w:tc>
          <w:tcPr>
            <w:tcW w:w="1153" w:type="dxa"/>
            <w:vAlign w:val="center"/>
          </w:tcPr>
          <w:p w14:paraId="1C9CAF4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26" w:type="dxa"/>
          </w:tcPr>
          <w:p w14:paraId="41FD4EE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FYPEIEEVQALDDTER (2,5.8,0.58,1)</w:t>
            </w:r>
          </w:p>
          <w:p w14:paraId="2DC89D0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RPAEVGGMQLR (3,4.39,0.49,1)</w:t>
            </w:r>
          </w:p>
          <w:p w14:paraId="043DF13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AGYDLYSAYDYTIPPMEK (2,4.34,0.63,1)</w:t>
            </w:r>
          </w:p>
          <w:p w14:paraId="575B774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SEHATAPTR (3,3.29,0.44,1)</w:t>
            </w:r>
          </w:p>
          <w:p w14:paraId="6AFB2C9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 w:val="22"/>
              </w:rPr>
              <w:lastRenderedPageBreak/>
              <w:t>IFYPEIEEVQALDDTERGSGGFGSTGKN (3,2.99,0.51,1)</w:t>
            </w:r>
          </w:p>
        </w:tc>
      </w:tr>
      <w:tr w:rsidR="00916276" w:rsidRPr="00C01A3A" w14:paraId="2BA9FF2F" w14:textId="77777777" w:rsidTr="003A5C24">
        <w:tc>
          <w:tcPr>
            <w:tcW w:w="694" w:type="dxa"/>
            <w:vAlign w:val="center"/>
          </w:tcPr>
          <w:p w14:paraId="7F93087E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lastRenderedPageBreak/>
              <w:t>9</w:t>
            </w:r>
          </w:p>
        </w:tc>
        <w:tc>
          <w:tcPr>
            <w:tcW w:w="2249" w:type="dxa"/>
            <w:vAlign w:val="center"/>
          </w:tcPr>
          <w:p w14:paraId="46B9BBAA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prefoldin subunit 5 (PFDN5)</w:t>
            </w:r>
          </w:p>
        </w:tc>
        <w:tc>
          <w:tcPr>
            <w:tcW w:w="1153" w:type="dxa"/>
            <w:vAlign w:val="center"/>
          </w:tcPr>
          <w:p w14:paraId="5E61463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626" w:type="dxa"/>
          </w:tcPr>
          <w:p w14:paraId="54CEB30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QLDQEVEFLSTSIAQLK (2,6.96,0.66,1)</w:t>
            </w:r>
          </w:p>
          <w:p w14:paraId="18B7A6C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QQLTALGAAQATAK (2,5.95,0.59,1)</w:t>
            </w:r>
          </w:p>
          <w:p w14:paraId="58851A5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LLVPLTSSMYVPGK (2,3.43,0.66,1)</w:t>
            </w:r>
          </w:p>
          <w:p w14:paraId="054F9E5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MEKIQPALQEK (2,3.10,0.11,2)</w:t>
            </w:r>
          </w:p>
          <w:p w14:paraId="5A79842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AVMEMMSQK (2,2.53,0.52,1)</w:t>
            </w:r>
          </w:p>
          <w:p w14:paraId="02CFE09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AEDAKDFFKR (2,2.37,0.23,29)</w:t>
            </w:r>
          </w:p>
          <w:p w14:paraId="7BE8474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KIDFLTK (2,2.23,0.20,8)</w:t>
            </w:r>
          </w:p>
          <w:p w14:paraId="1902D4F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DFLTK (2,1.68,0.13,2)</w:t>
            </w:r>
          </w:p>
          <w:p w14:paraId="1CB01F35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QPALQEK (2,1.01,0.08,121)</w:t>
            </w:r>
          </w:p>
        </w:tc>
      </w:tr>
      <w:tr w:rsidR="00916276" w:rsidRPr="00C01A3A" w14:paraId="3303457F" w14:textId="77777777" w:rsidTr="003A5C24">
        <w:tc>
          <w:tcPr>
            <w:tcW w:w="694" w:type="dxa"/>
            <w:vAlign w:val="center"/>
          </w:tcPr>
          <w:p w14:paraId="33AF7A21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0</w:t>
            </w:r>
          </w:p>
        </w:tc>
        <w:tc>
          <w:tcPr>
            <w:tcW w:w="2249" w:type="dxa"/>
            <w:vAlign w:val="center"/>
          </w:tcPr>
          <w:p w14:paraId="6DED0579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peflin (PEF1)</w:t>
            </w:r>
          </w:p>
        </w:tc>
        <w:tc>
          <w:tcPr>
            <w:tcW w:w="1153" w:type="dxa"/>
            <w:vAlign w:val="center"/>
          </w:tcPr>
          <w:p w14:paraId="38F7E9B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626" w:type="dxa"/>
          </w:tcPr>
          <w:p w14:paraId="19CE0DF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SFEDFVTMTASR (2,4.94,0.65,1)</w:t>
            </w:r>
          </w:p>
          <w:p w14:paraId="10F97EB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DVYGFSALWK (2,4.51,0.49,1)</w:t>
            </w:r>
          </w:p>
          <w:p w14:paraId="4E7EF3B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ANPAMQLDR (2,3.03,0.40,1)</w:t>
            </w:r>
          </w:p>
          <w:p w14:paraId="7759A1E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KDTAVQGNIR (2,2.90,0.40,1)</w:t>
            </w:r>
          </w:p>
          <w:p w14:paraId="44A4171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DTAVQGNIR (2,2.64,0.28,1)</w:t>
            </w:r>
          </w:p>
          <w:p w14:paraId="6617C6C4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LFQQYDR (2,2.60,0.30,1)</w:t>
            </w:r>
          </w:p>
          <w:p w14:paraId="39314A7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FIQQWK (2,2.20,0.03,41)</w:t>
            </w:r>
          </w:p>
        </w:tc>
      </w:tr>
      <w:tr w:rsidR="00916276" w:rsidRPr="00C01A3A" w14:paraId="0A572D87" w14:textId="77777777" w:rsidTr="003A5C24">
        <w:tc>
          <w:tcPr>
            <w:tcW w:w="694" w:type="dxa"/>
            <w:vAlign w:val="center"/>
          </w:tcPr>
          <w:p w14:paraId="1F8DF9CC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1</w:t>
            </w:r>
          </w:p>
        </w:tc>
        <w:tc>
          <w:tcPr>
            <w:tcW w:w="2249" w:type="dxa"/>
            <w:vAlign w:val="center"/>
          </w:tcPr>
          <w:p w14:paraId="24B4C6BA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eastAsia="標楷體" w:hAnsi="Times New Roman"/>
              </w:rPr>
              <w:t xml:space="preserve">triosephosphate isomerase 1 </w:t>
            </w:r>
            <w:r w:rsidRPr="00C01A3A">
              <w:rPr>
                <w:rFonts w:ascii="Times New Roman" w:hAnsi="Times New Roman"/>
              </w:rPr>
              <w:t>(TPI1)</w:t>
            </w:r>
          </w:p>
        </w:tc>
        <w:tc>
          <w:tcPr>
            <w:tcW w:w="1153" w:type="dxa"/>
            <w:vAlign w:val="center"/>
          </w:tcPr>
          <w:p w14:paraId="4638893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626" w:type="dxa"/>
          </w:tcPr>
          <w:p w14:paraId="01F4CCF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HVFGESDELIGQK (2,4.32,0.63,1)</w:t>
            </w:r>
          </w:p>
          <w:p w14:paraId="2766D16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ATPQQAQEVHEKLR (2,4.32,0.41,1)</w:t>
            </w:r>
          </w:p>
          <w:p w14:paraId="2E7B46F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PADTEVVCAPPTAYIDFAR (3,4.06,0.53,1)</w:t>
            </w:r>
          </w:p>
          <w:p w14:paraId="4A5D47B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ATPQQAQEVHEK (2,3.61,0.38,1)</w:t>
            </w:r>
          </w:p>
          <w:p w14:paraId="7795323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VLAYEPVWAIGTGK (2,3.59,0.56,1)</w:t>
            </w:r>
          </w:p>
          <w:p w14:paraId="31B42FB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DEREAGITEK (3,3.40,0.41,1)</w:t>
            </w:r>
          </w:p>
          <w:p w14:paraId="68964655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IADNVKDWSK (2,3.24,0.37,1)</w:t>
            </w:r>
          </w:p>
          <w:p w14:paraId="68150B1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 w:val="22"/>
              </w:rPr>
              <w:t>ELASQPDVDGFLVGGASLKPEFVDIINAK (3,1.91,0.17,2)</w:t>
            </w:r>
          </w:p>
        </w:tc>
      </w:tr>
      <w:tr w:rsidR="00916276" w:rsidRPr="00C01A3A" w14:paraId="2055A2D6" w14:textId="77777777" w:rsidTr="003A5C24">
        <w:tc>
          <w:tcPr>
            <w:tcW w:w="694" w:type="dxa"/>
            <w:vAlign w:val="center"/>
          </w:tcPr>
          <w:p w14:paraId="4D7A420C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2</w:t>
            </w:r>
          </w:p>
        </w:tc>
        <w:tc>
          <w:tcPr>
            <w:tcW w:w="2249" w:type="dxa"/>
            <w:vAlign w:val="center"/>
          </w:tcPr>
          <w:p w14:paraId="6644B46D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26S proteasome non-ATPase regulatory subunit 9 (PSMD9)</w:t>
            </w:r>
          </w:p>
        </w:tc>
        <w:tc>
          <w:tcPr>
            <w:tcW w:w="1153" w:type="dxa"/>
            <w:vAlign w:val="center"/>
          </w:tcPr>
          <w:p w14:paraId="74CAB34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26" w:type="dxa"/>
          </w:tcPr>
          <w:p w14:paraId="1F4CAA6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DVDLYQVR (2,3.29,0.46,1)</w:t>
            </w:r>
          </w:p>
          <w:p w14:paraId="5B31CB6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KLGQSESQGPPR (2,3.00,0.36,1)</w:t>
            </w:r>
          </w:p>
        </w:tc>
      </w:tr>
      <w:tr w:rsidR="00916276" w:rsidRPr="00C01A3A" w14:paraId="2254E8BF" w14:textId="77777777" w:rsidTr="003A5C24">
        <w:tc>
          <w:tcPr>
            <w:tcW w:w="694" w:type="dxa"/>
            <w:vAlign w:val="center"/>
          </w:tcPr>
          <w:p w14:paraId="1054B2DA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3</w:t>
            </w:r>
          </w:p>
        </w:tc>
        <w:tc>
          <w:tcPr>
            <w:tcW w:w="2249" w:type="dxa"/>
            <w:vAlign w:val="center"/>
          </w:tcPr>
          <w:p w14:paraId="1C5E1722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NADH dehydrogenase (ubiquinone) 1 αsubcomplex assembly factor 1 (NDUFAF1)</w:t>
            </w:r>
          </w:p>
        </w:tc>
        <w:tc>
          <w:tcPr>
            <w:tcW w:w="1153" w:type="dxa"/>
            <w:vAlign w:val="center"/>
          </w:tcPr>
          <w:p w14:paraId="60AA473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26" w:type="dxa"/>
          </w:tcPr>
          <w:p w14:paraId="7F7A2CD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NQSALLYGTLSSEAPQDGESTR (2,5.85,0.73,1)</w:t>
            </w:r>
          </w:p>
          <w:p w14:paraId="0D163E1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VALDITSSEEKPDVSFDK (2,5.58,0.62,1)</w:t>
            </w:r>
          </w:p>
          <w:p w14:paraId="2958F56A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GGPYWQEVK (2,2.55,0.08,11)</w:t>
            </w:r>
          </w:p>
          <w:p w14:paraId="54CB9D0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VWQFR (2,1.51,0.39,1)</w:t>
            </w:r>
          </w:p>
        </w:tc>
      </w:tr>
      <w:tr w:rsidR="00916276" w:rsidRPr="00C01A3A" w14:paraId="6A7B4649" w14:textId="77777777" w:rsidTr="003A5C24">
        <w:tc>
          <w:tcPr>
            <w:tcW w:w="694" w:type="dxa"/>
            <w:vAlign w:val="center"/>
          </w:tcPr>
          <w:p w14:paraId="2E71A5E1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4</w:t>
            </w:r>
          </w:p>
        </w:tc>
        <w:tc>
          <w:tcPr>
            <w:tcW w:w="2249" w:type="dxa"/>
            <w:vAlign w:val="center"/>
          </w:tcPr>
          <w:p w14:paraId="58F56EF2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eastAsia="標楷體" w:hAnsi="Times New Roman"/>
              </w:rPr>
              <w:t xml:space="preserve">transgelin 2 </w:t>
            </w:r>
            <w:r w:rsidRPr="00C01A3A">
              <w:rPr>
                <w:rFonts w:ascii="Times New Roman" w:hAnsi="Times New Roman"/>
              </w:rPr>
              <w:t>(TAGLN2)</w:t>
            </w:r>
          </w:p>
        </w:tc>
        <w:tc>
          <w:tcPr>
            <w:tcW w:w="1153" w:type="dxa"/>
            <w:vAlign w:val="center"/>
          </w:tcPr>
          <w:p w14:paraId="5AAE1B5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626" w:type="dxa"/>
          </w:tcPr>
          <w:p w14:paraId="645AF7B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YGINTTDIFQTVDLWEGK (2,6.43,0.62,1)</w:t>
            </w:r>
          </w:p>
          <w:p w14:paraId="10DE535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FSDNQLQEGKNVIGLQMGTNR (2,4.28,0.54,1)</w:t>
            </w:r>
          </w:p>
          <w:p w14:paraId="3C310ADA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DDGLFSGDPNWFPK (2,4.27,0.56,1)</w:t>
            </w:r>
          </w:p>
          <w:p w14:paraId="407A0E8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GASQAGMTGYGMPR (2,4.10,0.56,1)</w:t>
            </w:r>
          </w:p>
          <w:p w14:paraId="258C603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LMNLGGLAVAR (2,3.98,0.45,1)</w:t>
            </w:r>
          </w:p>
          <w:p w14:paraId="155495B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FSDNQLQEGK (2,3.69,0.41,1)</w:t>
            </w:r>
          </w:p>
          <w:p w14:paraId="68FF947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GPAYGLSR (2,2.29,0.49,1)</w:t>
            </w:r>
          </w:p>
          <w:p w14:paraId="2FEFB26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KDVGRPQPGR (3,1.94,0.19,36)</w:t>
            </w:r>
          </w:p>
          <w:p w14:paraId="199B3DE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DVGRPQPGR (2,1.92,0.09,62)</w:t>
            </w:r>
          </w:p>
          <w:p w14:paraId="73A3B59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VQQKIEK (2,1.87,0.15,8)</w:t>
            </w:r>
          </w:p>
        </w:tc>
      </w:tr>
      <w:tr w:rsidR="00916276" w:rsidRPr="00C01A3A" w14:paraId="407F2F5D" w14:textId="77777777" w:rsidTr="003A5C24">
        <w:tc>
          <w:tcPr>
            <w:tcW w:w="694" w:type="dxa"/>
            <w:vAlign w:val="center"/>
          </w:tcPr>
          <w:p w14:paraId="16446146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5</w:t>
            </w:r>
          </w:p>
        </w:tc>
        <w:tc>
          <w:tcPr>
            <w:tcW w:w="2249" w:type="dxa"/>
            <w:vAlign w:val="center"/>
          </w:tcPr>
          <w:p w14:paraId="58546C7B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eastAsia="標楷體" w:hAnsi="Times New Roman"/>
              </w:rPr>
              <w:t xml:space="preserve">Diablo </w:t>
            </w:r>
            <w:r w:rsidRPr="00C01A3A">
              <w:rPr>
                <w:rFonts w:ascii="Times New Roman" w:hAnsi="Times New Roman"/>
              </w:rPr>
              <w:t>(DIABLO)</w:t>
            </w:r>
          </w:p>
        </w:tc>
        <w:tc>
          <w:tcPr>
            <w:tcW w:w="1153" w:type="dxa"/>
            <w:vAlign w:val="center"/>
          </w:tcPr>
          <w:p w14:paraId="39D2916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626" w:type="dxa"/>
          </w:tcPr>
          <w:p w14:paraId="5E21441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MNSEEEDEVWQVIIGAR (2,5.36,0.5,1)</w:t>
            </w:r>
          </w:p>
          <w:p w14:paraId="3D3EAD4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QVEEVHQLSR (2,4.33,0.52,1)</w:t>
            </w:r>
          </w:p>
          <w:p w14:paraId="288A651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AEAQIEELRQK (2,4.15,0.27,1)</w:t>
            </w:r>
          </w:p>
          <w:p w14:paraId="60551D9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EPHSLSSEALMR (2,3.94,0.51,1)</w:t>
            </w:r>
          </w:p>
          <w:p w14:paraId="3C5C00F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lastRenderedPageBreak/>
              <w:t>TQEEGEERAESEQEAYLRED (2,3.75,0.321,1)</w:t>
            </w:r>
          </w:p>
          <w:p w14:paraId="309DF3E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VYTLTSLYR (2,3.48,0.53,1)</w:t>
            </w:r>
          </w:p>
          <w:p w14:paraId="36A2952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ESEQEAYLRED (2,3.32,0.27,1)</w:t>
            </w:r>
          </w:p>
          <w:p w14:paraId="164191E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HQEYLK (2,2.19,0.22,1)</w:t>
            </w:r>
          </w:p>
          <w:p w14:paraId="6C87FBE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HIQLVK (2,1.95,0.22,4)</w:t>
            </w:r>
          </w:p>
          <w:p w14:paraId="37D6A4D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YTSLLGK (2,1.03,0.03,129)</w:t>
            </w:r>
          </w:p>
        </w:tc>
      </w:tr>
      <w:tr w:rsidR="00916276" w:rsidRPr="00C01A3A" w14:paraId="717CE962" w14:textId="77777777" w:rsidTr="003A5C24">
        <w:tc>
          <w:tcPr>
            <w:tcW w:w="694" w:type="dxa"/>
            <w:vAlign w:val="center"/>
          </w:tcPr>
          <w:p w14:paraId="6A48D966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lastRenderedPageBreak/>
              <w:t>16</w:t>
            </w:r>
          </w:p>
        </w:tc>
        <w:tc>
          <w:tcPr>
            <w:tcW w:w="2249" w:type="dxa"/>
            <w:vAlign w:val="center"/>
          </w:tcPr>
          <w:p w14:paraId="07C91D5D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eastAsia="標楷體" w:hAnsi="Times New Roman"/>
              </w:rPr>
              <w:t xml:space="preserve">BCL2-associated athanogene 2 </w:t>
            </w:r>
            <w:r w:rsidRPr="00C01A3A">
              <w:rPr>
                <w:rFonts w:ascii="Times New Roman" w:hAnsi="Times New Roman"/>
              </w:rPr>
              <w:t>(BAG2)</w:t>
            </w:r>
          </w:p>
        </w:tc>
        <w:tc>
          <w:tcPr>
            <w:tcW w:w="1153" w:type="dxa"/>
            <w:vAlign w:val="center"/>
          </w:tcPr>
          <w:p w14:paraId="49781D3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626" w:type="dxa"/>
          </w:tcPr>
          <w:p w14:paraId="2005120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IDEVVNKFLDDLGNAK (2,5.16,0.5,1)</w:t>
            </w:r>
          </w:p>
          <w:p w14:paraId="7D90A074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LESLDQLELR (2,3.82,0.43,1)</w:t>
            </w:r>
          </w:p>
          <w:p w14:paraId="3068782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LQQNAESRFN (2,3.32,0.51,1)</w:t>
            </w:r>
          </w:p>
          <w:p w14:paraId="32D64D4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RLETLLR (2,2.78,0.09,2)</w:t>
            </w:r>
          </w:p>
          <w:p w14:paraId="62607AB5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AATAVEQEK (2,2.68,0.42,1)</w:t>
            </w:r>
          </w:p>
          <w:p w14:paraId="2A5055A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PQQQESLK (2,2.48,0.34,1)</w:t>
            </w:r>
          </w:p>
          <w:p w14:paraId="66F2068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GAGSKTLQQNAESR (2,2.43,0.39,1)</w:t>
            </w:r>
          </w:p>
          <w:p w14:paraId="6DF28C9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ISDGEREELNLTANR (3,2.21,0.24,5)</w:t>
            </w:r>
          </w:p>
          <w:p w14:paraId="0D0770B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LEHSK (2,1.56,0.08,1)</w:t>
            </w:r>
          </w:p>
        </w:tc>
      </w:tr>
      <w:tr w:rsidR="00916276" w:rsidRPr="00C01A3A" w14:paraId="5841E325" w14:textId="77777777" w:rsidTr="003A5C24">
        <w:tc>
          <w:tcPr>
            <w:tcW w:w="694" w:type="dxa"/>
            <w:vAlign w:val="center"/>
          </w:tcPr>
          <w:p w14:paraId="601255ED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7</w:t>
            </w:r>
          </w:p>
        </w:tc>
        <w:tc>
          <w:tcPr>
            <w:tcW w:w="2249" w:type="dxa"/>
            <w:vAlign w:val="center"/>
          </w:tcPr>
          <w:p w14:paraId="3A7752B8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eastAsia="標楷體" w:hAnsi="Times New Roman"/>
              </w:rPr>
              <w:t xml:space="preserve">translin-associated factor X </w:t>
            </w:r>
            <w:r w:rsidRPr="00C01A3A">
              <w:rPr>
                <w:rFonts w:ascii="Times New Roman" w:hAnsi="Times New Roman"/>
              </w:rPr>
              <w:t>(TSNAX)</w:t>
            </w:r>
          </w:p>
        </w:tc>
        <w:tc>
          <w:tcPr>
            <w:tcW w:w="1153" w:type="dxa"/>
            <w:vAlign w:val="center"/>
          </w:tcPr>
          <w:p w14:paraId="0EAD2CB8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626" w:type="dxa"/>
          </w:tcPr>
          <w:p w14:paraId="24995A73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TPVDYLLGVADLTGELMR (2,6.51,0.65,1)</w:t>
            </w:r>
          </w:p>
          <w:p w14:paraId="2A2FABD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VYDGFSFIGNTGPYEVSK (2,5.40,0.67,1)</w:t>
            </w:r>
          </w:p>
          <w:p w14:paraId="01DF5A0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AITTGLQEYVEAVSFQHFIK (2,4.74,0.60,1)</w:t>
            </w:r>
          </w:p>
          <w:p w14:paraId="708E787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PSSDAQDKQFGTWR (2,4.72,0.58,1)</w:t>
            </w:r>
          </w:p>
          <w:p w14:paraId="24B1567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TSAPDMEDILTESEIKLDGVR (2,4.23,0.55,1)</w:t>
            </w:r>
          </w:p>
          <w:p w14:paraId="424ED1C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DVNSSSPVMLAFK (2,4.15,0.61,1)</w:t>
            </w:r>
          </w:p>
          <w:p w14:paraId="64D34C4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TIFLLHR (2,2.41,0.30,2)</w:t>
            </w:r>
          </w:p>
          <w:p w14:paraId="192269C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DITVESKR (2,2.05,0.32,5)</w:t>
            </w:r>
          </w:p>
        </w:tc>
      </w:tr>
      <w:tr w:rsidR="00916276" w:rsidRPr="00C01A3A" w14:paraId="7C2136EC" w14:textId="77777777" w:rsidTr="003A5C24">
        <w:tc>
          <w:tcPr>
            <w:tcW w:w="694" w:type="dxa"/>
            <w:vAlign w:val="center"/>
          </w:tcPr>
          <w:p w14:paraId="72B3DE13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8</w:t>
            </w:r>
          </w:p>
        </w:tc>
        <w:tc>
          <w:tcPr>
            <w:tcW w:w="2249" w:type="dxa"/>
            <w:vAlign w:val="center"/>
          </w:tcPr>
          <w:p w14:paraId="795B84B9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eastAsia="標楷體" w:hAnsi="Times New Roman"/>
              </w:rPr>
              <w:t xml:space="preserve">profilin 1 </w:t>
            </w:r>
            <w:r w:rsidRPr="00C01A3A">
              <w:rPr>
                <w:rFonts w:ascii="Times New Roman" w:hAnsi="Times New Roman"/>
              </w:rPr>
              <w:t>(PFN1)</w:t>
            </w:r>
          </w:p>
        </w:tc>
        <w:tc>
          <w:tcPr>
            <w:tcW w:w="1153" w:type="dxa"/>
            <w:vAlign w:val="center"/>
          </w:tcPr>
          <w:p w14:paraId="46FF96EE" w14:textId="77777777" w:rsidR="00916276" w:rsidRPr="00C01A3A" w:rsidRDefault="00D65C07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626" w:type="dxa"/>
          </w:tcPr>
          <w:p w14:paraId="564E0DB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 w:hint="eastAsia"/>
                <w:szCs w:val="24"/>
              </w:rPr>
              <w:t>TFVNITPAEVGVLVGKDR (</w:t>
            </w:r>
            <w:r w:rsidRPr="00C01A3A">
              <w:rPr>
                <w:rFonts w:ascii="Times New Roman" w:hAnsi="Times New Roman" w:cs="Times New Roman"/>
                <w:szCs w:val="24"/>
              </w:rPr>
              <w:t>2,5.88,0.52,1</w:t>
            </w:r>
            <w:r w:rsidRPr="00C01A3A">
              <w:rPr>
                <w:rFonts w:ascii="Times New Roman" w:hAnsi="Times New Roman" w:cs="Times New Roman" w:hint="eastAsia"/>
                <w:szCs w:val="24"/>
              </w:rPr>
              <w:t>)</w:t>
            </w:r>
          </w:p>
          <w:p w14:paraId="0B7001F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DSLLQDGEFSMDLR (2,4.39,0.54,1)</w:t>
            </w:r>
          </w:p>
          <w:p w14:paraId="630913B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STGGAPTFNVTVTK (2,3.3,0.56,1)</w:t>
            </w:r>
          </w:p>
          <w:p w14:paraId="6E460DE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DSPSVWAAVPGK (2,3.28,0.35,1)</w:t>
            </w:r>
          </w:p>
          <w:p w14:paraId="10910AA7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SSFYVNGLTLGGQK (2,2.99,0.25,1)</w:t>
            </w:r>
          </w:p>
          <w:p w14:paraId="27525C25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TLVLLMGK (2,2.26,0.40,2)</w:t>
            </w:r>
          </w:p>
          <w:p w14:paraId="1DA5C91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EGVHGGLINKK (2,2.04,0.13,44)</w:t>
            </w:r>
          </w:p>
        </w:tc>
      </w:tr>
      <w:tr w:rsidR="00916276" w:rsidRPr="00C01A3A" w14:paraId="501F417A" w14:textId="77777777" w:rsidTr="003A5C24">
        <w:tc>
          <w:tcPr>
            <w:tcW w:w="694" w:type="dxa"/>
            <w:vAlign w:val="center"/>
          </w:tcPr>
          <w:p w14:paraId="2144F053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19</w:t>
            </w:r>
          </w:p>
        </w:tc>
        <w:tc>
          <w:tcPr>
            <w:tcW w:w="2249" w:type="dxa"/>
            <w:vAlign w:val="center"/>
          </w:tcPr>
          <w:p w14:paraId="6CC46BE7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cofilin (CFL1)</w:t>
            </w:r>
          </w:p>
        </w:tc>
        <w:tc>
          <w:tcPr>
            <w:tcW w:w="1153" w:type="dxa"/>
            <w:vAlign w:val="center"/>
          </w:tcPr>
          <w:p w14:paraId="466C6F4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626" w:type="dxa"/>
          </w:tcPr>
          <w:p w14:paraId="48F5180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ILVGDVGQTVDDPYATFVK (2,6.51,0.65,1)</w:t>
            </w:r>
          </w:p>
          <w:p w14:paraId="7DA6E72E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 w:val="22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 w:val="22"/>
              </w:rPr>
              <w:t>NIILEEGKEILVGDVGQTVDDPYATFVK (3,6.10,0.64,1)</w:t>
            </w:r>
          </w:p>
          <w:p w14:paraId="06FFC37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GGSAVISLEGKPL (2,4.27,0.55,1)</w:t>
            </w:r>
          </w:p>
          <w:p w14:paraId="1CFAEB3A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YALYDATYETK (2,3.52,0.58,1)</w:t>
            </w:r>
          </w:p>
          <w:p w14:paraId="611EC39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KSSTPEEVKK (3,2.81,0.12,2)</w:t>
            </w:r>
          </w:p>
          <w:p w14:paraId="7443836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SSTPEEVKKR (2,2.33,0.16,1)</w:t>
            </w:r>
          </w:p>
          <w:p w14:paraId="5D14DBAF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DLVFIFWAPESAPLK (2,2.25,0.06,217)</w:t>
            </w:r>
          </w:p>
          <w:p w14:paraId="043CBDB1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FNDMK (2,1.85,0.18,5)</w:t>
            </w:r>
          </w:p>
          <w:p w14:paraId="2945DF1B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MIYASSK (2,1.70,0.22,1)</w:t>
            </w:r>
          </w:p>
          <w:p w14:paraId="788CE44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NIILEEGK (2,1.39,0.06,16)</w:t>
            </w:r>
          </w:p>
        </w:tc>
      </w:tr>
      <w:tr w:rsidR="00916276" w:rsidRPr="00C01A3A" w14:paraId="1FEEAFE2" w14:textId="77777777" w:rsidTr="003A5C24">
        <w:tc>
          <w:tcPr>
            <w:tcW w:w="694" w:type="dxa"/>
            <w:vAlign w:val="center"/>
          </w:tcPr>
          <w:p w14:paraId="5A1FC78D" w14:textId="77777777" w:rsidR="00916276" w:rsidRPr="00C01A3A" w:rsidRDefault="00916276" w:rsidP="0091627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01A3A">
              <w:rPr>
                <w:rFonts w:ascii="Times New Roman" w:eastAsia="標楷體" w:hAnsi="Times New Roman" w:cs="Times New Roman"/>
                <w:szCs w:val="24"/>
              </w:rPr>
              <w:t>A</w:t>
            </w:r>
          </w:p>
        </w:tc>
        <w:tc>
          <w:tcPr>
            <w:tcW w:w="2249" w:type="dxa"/>
            <w:vAlign w:val="center"/>
          </w:tcPr>
          <w:p w14:paraId="10374B16" w14:textId="77777777" w:rsidR="00916276" w:rsidRPr="00C01A3A" w:rsidRDefault="00916276" w:rsidP="00971E2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/>
              </w:rPr>
            </w:pPr>
            <w:r w:rsidRPr="00C01A3A">
              <w:rPr>
                <w:rFonts w:ascii="Times New Roman" w:hAnsi="Times New Roman"/>
              </w:rPr>
              <w:t>F-actin-capping protein subunit alpha-1 (CAPZA1)</w:t>
            </w:r>
          </w:p>
        </w:tc>
        <w:tc>
          <w:tcPr>
            <w:tcW w:w="1153" w:type="dxa"/>
            <w:vAlign w:val="center"/>
          </w:tcPr>
          <w:p w14:paraId="34483CD2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626" w:type="dxa"/>
          </w:tcPr>
          <w:p w14:paraId="5252161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IIENAENEYQTAISENYQTMSDTTFK (2,5.67,0.73,1)</w:t>
            </w:r>
          </w:p>
          <w:p w14:paraId="3227178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FITHAPPGEFNEVFNDVR (3,4.90,0.45,1)</w:t>
            </w:r>
          </w:p>
          <w:p w14:paraId="20BD4F7C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KEASDPQPEEADGGLK (2,4.73,0.55,1)</w:t>
            </w:r>
          </w:p>
          <w:p w14:paraId="199F148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EASDPQPEEADGGLK (2,4.00,0.53,1)</w:t>
            </w:r>
          </w:p>
          <w:p w14:paraId="06E42A29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LLLNNDNLLR (2,3.28,0.24,1)</w:t>
            </w:r>
          </w:p>
          <w:p w14:paraId="7A321E9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DVQDSLTVSNEAQTAK (2,2.92,0.41,1)</w:t>
            </w:r>
          </w:p>
          <w:p w14:paraId="6FCB78F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FTITPPTAQVVGVLK (2,2.85,0.49,1)</w:t>
            </w:r>
          </w:p>
          <w:p w14:paraId="6BEB8E7D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VSDEEKVR (2,2.54,0.23,6)</w:t>
            </w:r>
          </w:p>
          <w:p w14:paraId="46C642A0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lastRenderedPageBreak/>
              <w:t>EASDPQPEEADGGLKSWR (3,1.45,0.10,1)</w:t>
            </w:r>
          </w:p>
          <w:p w14:paraId="3EF6DFA6" w14:textId="77777777" w:rsidR="00916276" w:rsidRPr="00C01A3A" w:rsidRDefault="00916276" w:rsidP="0091627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C01A3A">
              <w:rPr>
                <w:rFonts w:ascii="Times New Roman" w:eastAsia="細明體" w:hAnsi="Times New Roman" w:cs="Times New Roman"/>
                <w:kern w:val="0"/>
                <w:szCs w:val="24"/>
              </w:rPr>
              <w:t>QLPVTR (2,1.00,0.13,11)</w:t>
            </w:r>
          </w:p>
        </w:tc>
      </w:tr>
    </w:tbl>
    <w:p w14:paraId="22DE3D02" w14:textId="6E292871" w:rsidR="00027BEC" w:rsidRPr="00DF499B" w:rsidRDefault="00027BEC" w:rsidP="00027BEC">
      <w:pPr>
        <w:ind w:left="120" w:hangingChars="50" w:hanging="120"/>
        <w:rPr>
          <w:rFonts w:ascii="Times New Roman" w:hAnsi="Times New Roman"/>
        </w:rPr>
      </w:pPr>
      <w:r w:rsidRPr="00DF499B">
        <w:rPr>
          <w:rFonts w:ascii="Times New Roman" w:hAnsi="Times New Roman"/>
          <w:vertAlign w:val="superscript"/>
        </w:rPr>
        <w:lastRenderedPageBreak/>
        <w:t>a</w:t>
      </w:r>
      <w:r w:rsidRPr="00DF499B">
        <w:rPr>
          <w:rFonts w:ascii="Times New Roman" w:hAnsi="Times New Roman"/>
        </w:rPr>
        <w:t xml:space="preserve"> the numbers in parentheses </w:t>
      </w:r>
      <w:r>
        <w:rPr>
          <w:rFonts w:ascii="Times New Roman" w:hAnsi="Times New Roman" w:hint="eastAsia"/>
        </w:rPr>
        <w:t>correspond to</w:t>
      </w:r>
      <w:r w:rsidRPr="00DF499B">
        <w:rPr>
          <w:rFonts w:ascii="Times New Roman" w:hAnsi="Times New Roman"/>
        </w:rPr>
        <w:t xml:space="preserve"> z, Xcorr, dCn, Rsp </w:t>
      </w:r>
      <w:r>
        <w:rPr>
          <w:rFonts w:ascii="Times New Roman" w:hAnsi="Times New Roman" w:hint="eastAsia"/>
        </w:rPr>
        <w:t>parameters of T</w:t>
      </w:r>
      <w:r w:rsidRPr="00DF499B">
        <w:rPr>
          <w:rFonts w:ascii="Times New Roman" w:hAnsi="Times New Roman"/>
        </w:rPr>
        <w:t>urboSequest</w:t>
      </w:r>
      <w:r w:rsidR="009F6950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respectively. </w:t>
      </w:r>
      <w:r w:rsidRPr="00971927">
        <w:rPr>
          <w:rFonts w:ascii="Times New Roman" w:hAnsi="Times New Roman" w:hint="eastAsia"/>
          <w:vertAlign w:val="superscript"/>
        </w:rPr>
        <w:t>b</w:t>
      </w:r>
      <w:r w:rsidR="00AB6F10">
        <w:rPr>
          <w:rFonts w:ascii="Times New Roman" w:hAnsi="Times New Roman"/>
        </w:rPr>
        <w:t>Matched p</w:t>
      </w:r>
      <w:r w:rsidRPr="00A91195">
        <w:rPr>
          <w:rFonts w:ascii="Times New Roman" w:hAnsi="Times New Roman"/>
          <w:kern w:val="0"/>
          <w:szCs w:val="24"/>
        </w:rPr>
        <w:t xml:space="preserve">eptide number: </w:t>
      </w:r>
      <w:r>
        <w:rPr>
          <w:rFonts w:ascii="Times New Roman" w:hAnsi="Times New Roman" w:hint="eastAsia"/>
          <w:kern w:val="0"/>
          <w:szCs w:val="24"/>
        </w:rPr>
        <w:t>n</w:t>
      </w:r>
      <w:r w:rsidRPr="00A91195">
        <w:rPr>
          <w:rFonts w:ascii="Times New Roman" w:hAnsi="Times New Roman"/>
          <w:kern w:val="0"/>
          <w:szCs w:val="24"/>
        </w:rPr>
        <w:t>umber of peptides matched with protein in MS/MS query.</w:t>
      </w:r>
    </w:p>
    <w:p w14:paraId="42D72947" w14:textId="77777777" w:rsidR="001F3FEB" w:rsidRDefault="001F3FEB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7B09B1B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D3B2BA8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206A57F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1407CE55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A835A84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C341FF0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6BA3DEA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1E5FA12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EB769FD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D6A0CDD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87C6129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6A84ACB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14A32F9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6926381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9003F07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97ED06D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10EBA1E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D06E68A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1CC72D94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02C3A65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BC8EDEF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465CE156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43D6F37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3E07C0D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603EE4B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FD9788E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34F2BA1A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EDA3B1B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751A5578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E4DD48F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AE01E15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2EEE4F1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1D1DF2D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B6B6ADB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12EF4588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04B2117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D41290C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7D0AC52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B6F8A6D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511E39C2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0F9AB03B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3C67785D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688152B6" w14:textId="77777777" w:rsidR="00112874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p w14:paraId="26210342" w14:textId="77777777" w:rsidR="00112874" w:rsidRPr="00027BEC" w:rsidRDefault="00112874" w:rsidP="00F629B7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Cs w:val="24"/>
        </w:rPr>
      </w:pPr>
    </w:p>
    <w:sectPr w:rsidR="00112874" w:rsidRPr="00027BEC" w:rsidSect="00916276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68E45" w14:textId="77777777" w:rsidR="005B03AE" w:rsidRDefault="005B03AE" w:rsidP="00A40F88">
      <w:r>
        <w:separator/>
      </w:r>
    </w:p>
  </w:endnote>
  <w:endnote w:type="continuationSeparator" w:id="0">
    <w:p w14:paraId="11663E95" w14:textId="77777777" w:rsidR="005B03AE" w:rsidRDefault="005B03AE" w:rsidP="00A40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FC0C3" w14:textId="77777777" w:rsidR="005B03AE" w:rsidRDefault="005B03AE" w:rsidP="00A40F88">
      <w:r>
        <w:separator/>
      </w:r>
    </w:p>
  </w:footnote>
  <w:footnote w:type="continuationSeparator" w:id="0">
    <w:p w14:paraId="7D1D2CDE" w14:textId="77777777" w:rsidR="005B03AE" w:rsidRDefault="005B03AE" w:rsidP="00A40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59D"/>
    <w:rsid w:val="00027BEC"/>
    <w:rsid w:val="000723B8"/>
    <w:rsid w:val="0007765A"/>
    <w:rsid w:val="00083820"/>
    <w:rsid w:val="0008533C"/>
    <w:rsid w:val="00093178"/>
    <w:rsid w:val="000A4F82"/>
    <w:rsid w:val="000E71F4"/>
    <w:rsid w:val="00112874"/>
    <w:rsid w:val="001F3FEB"/>
    <w:rsid w:val="002112F5"/>
    <w:rsid w:val="002C3B8F"/>
    <w:rsid w:val="00367C30"/>
    <w:rsid w:val="00387F5B"/>
    <w:rsid w:val="003A5C24"/>
    <w:rsid w:val="003B67DE"/>
    <w:rsid w:val="00416EBF"/>
    <w:rsid w:val="0056126C"/>
    <w:rsid w:val="005B03AE"/>
    <w:rsid w:val="005D02CA"/>
    <w:rsid w:val="00615B24"/>
    <w:rsid w:val="006E62AF"/>
    <w:rsid w:val="00700F8E"/>
    <w:rsid w:val="00732D6F"/>
    <w:rsid w:val="0075000E"/>
    <w:rsid w:val="007542C7"/>
    <w:rsid w:val="007B3CB1"/>
    <w:rsid w:val="007B48C9"/>
    <w:rsid w:val="007F3171"/>
    <w:rsid w:val="0084459D"/>
    <w:rsid w:val="0086257A"/>
    <w:rsid w:val="008728AC"/>
    <w:rsid w:val="00873274"/>
    <w:rsid w:val="00881401"/>
    <w:rsid w:val="008D72F1"/>
    <w:rsid w:val="00916276"/>
    <w:rsid w:val="009407CC"/>
    <w:rsid w:val="00971E24"/>
    <w:rsid w:val="009F6950"/>
    <w:rsid w:val="00A067BA"/>
    <w:rsid w:val="00A26DFF"/>
    <w:rsid w:val="00A37855"/>
    <w:rsid w:val="00A40F88"/>
    <w:rsid w:val="00A60153"/>
    <w:rsid w:val="00AB6F10"/>
    <w:rsid w:val="00AC54C6"/>
    <w:rsid w:val="00B305A1"/>
    <w:rsid w:val="00B62D29"/>
    <w:rsid w:val="00C01A3A"/>
    <w:rsid w:val="00C23C52"/>
    <w:rsid w:val="00C51299"/>
    <w:rsid w:val="00C71128"/>
    <w:rsid w:val="00CF2650"/>
    <w:rsid w:val="00CF50BE"/>
    <w:rsid w:val="00D2467D"/>
    <w:rsid w:val="00D65C07"/>
    <w:rsid w:val="00D671F7"/>
    <w:rsid w:val="00DC5AC4"/>
    <w:rsid w:val="00E01347"/>
    <w:rsid w:val="00E355BE"/>
    <w:rsid w:val="00E94AE5"/>
    <w:rsid w:val="00EA7FE4"/>
    <w:rsid w:val="00ED4E65"/>
    <w:rsid w:val="00F36736"/>
    <w:rsid w:val="00F629B7"/>
    <w:rsid w:val="00FA31DC"/>
    <w:rsid w:val="00FA7FE8"/>
    <w:rsid w:val="00FB16BC"/>
    <w:rsid w:val="00FC3F7B"/>
    <w:rsid w:val="00FE53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14F555"/>
  <w15:docId w15:val="{292AE5F3-FC20-4C40-B216-789D7C2CF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7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F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0F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0F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0F88"/>
    <w:rPr>
      <w:sz w:val="20"/>
      <w:szCs w:val="20"/>
    </w:rPr>
  </w:style>
  <w:style w:type="paragraph" w:styleId="a7">
    <w:name w:val="List Paragraph"/>
    <w:basedOn w:val="a"/>
    <w:uiPriority w:val="34"/>
    <w:qFormat/>
    <w:rsid w:val="00A40F88"/>
    <w:pPr>
      <w:ind w:left="720"/>
      <w:contextualSpacing/>
    </w:pPr>
    <w:rPr>
      <w:rFonts w:ascii="Times New Roman" w:eastAsia="新細明體" w:hAnsi="Times New Roman" w:cs="Times New Roman"/>
      <w:szCs w:val="24"/>
    </w:rPr>
  </w:style>
  <w:style w:type="table" w:styleId="a8">
    <w:name w:val="Table Grid"/>
    <w:basedOn w:val="a1"/>
    <w:uiPriority w:val="59"/>
    <w:rsid w:val="001F3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FA31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FA31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5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74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308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004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5247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5224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774129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6758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26301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5155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0501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14907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77491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46693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45261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59881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4614951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62908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45229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486090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77794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373612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84436072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63519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92533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200734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B82804-5D54-4886-A102-27288075A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9</Words>
  <Characters>5582</Characters>
  <Application>Microsoft Office Word</Application>
  <DocSecurity>0</DocSecurity>
  <Lines>46</Lines>
  <Paragraphs>13</Paragraphs>
  <ScaleCrop>false</ScaleCrop>
  <Company/>
  <LinksUpToDate>false</LinksUpToDate>
  <CharactersWithSpaces>6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308</dc:creator>
  <cp:lastModifiedBy>ASUS</cp:lastModifiedBy>
  <cp:revision>2</cp:revision>
  <dcterms:created xsi:type="dcterms:W3CDTF">2015-11-19T06:56:00Z</dcterms:created>
  <dcterms:modified xsi:type="dcterms:W3CDTF">2015-11-19T06:56:00Z</dcterms:modified>
</cp:coreProperties>
</file>